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2B6E" w:rsidRPr="00752B6E" w:rsidRDefault="00752B6E">
      <w:pPr>
        <w:rPr>
          <w:rFonts w:ascii="Times New Roman" w:hAnsi="Times New Roman" w:cs="Times New Roman"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</w:rPr>
        <w:t>Table S1.</w:t>
      </w:r>
      <w:r w:rsidRPr="00752B6E">
        <w:rPr>
          <w:rFonts w:ascii="Times New Roman" w:eastAsia="맑은 고딕" w:hAnsi="Times New Roman" w:cs="Times New Roman"/>
          <w:snapToGrid w:val="0"/>
          <w:kern w:val="0"/>
          <w:sz w:val="24"/>
          <w:szCs w:val="24"/>
        </w:rPr>
        <w:t xml:space="preserve"> </w:t>
      </w:r>
      <w:r w:rsidRPr="00BD4D57">
        <w:rPr>
          <w:rFonts w:ascii="Times New Roman" w:eastAsia="맑은 고딕" w:hAnsi="Times New Roman" w:cs="Times New Roman"/>
          <w:snapToGrid w:val="0"/>
          <w:kern w:val="0"/>
          <w:sz w:val="24"/>
          <w:szCs w:val="24"/>
        </w:rPr>
        <w:t>Changes in</w:t>
      </w:r>
      <w:r>
        <w:rPr>
          <w:rFonts w:ascii="Times New Roman" w:eastAsia="맑은 고딕" w:hAnsi="Times New Roman" w:cs="Times New Roman"/>
          <w:snapToGrid w:val="0"/>
          <w:kern w:val="0"/>
          <w:sz w:val="24"/>
          <w:szCs w:val="24"/>
        </w:rPr>
        <w:t xml:space="preserve"> body temperature</w:t>
      </w:r>
      <w:r w:rsidR="00232C79">
        <w:rPr>
          <w:rFonts w:ascii="Times New Roman" w:eastAsia="맑은 고딕" w:hAnsi="Times New Roman" w:cs="Times New Roman"/>
          <w:snapToGrid w:val="0"/>
          <w:kern w:val="0"/>
          <w:sz w:val="24"/>
          <w:szCs w:val="24"/>
        </w:rPr>
        <w:t xml:space="preserve"> (</w:t>
      </w:r>
      <w:r w:rsidR="00232C79">
        <w:rPr>
          <w:rFonts w:ascii="맑은 고딕" w:eastAsia="맑은 고딕" w:hAnsi="맑은 고딕" w:cs="Times New Roman" w:hint="eastAsia"/>
          <w:snapToGrid w:val="0"/>
          <w:kern w:val="0"/>
          <w:sz w:val="24"/>
          <w:szCs w:val="24"/>
        </w:rPr>
        <w:t>°</w:t>
      </w:r>
      <w:r w:rsidR="00232C79">
        <w:rPr>
          <w:rFonts w:ascii="Times New Roman" w:eastAsia="맑은 고딕" w:hAnsi="Times New Roman" w:cs="Times New Roman"/>
          <w:snapToGrid w:val="0"/>
          <w:kern w:val="0"/>
          <w:sz w:val="24"/>
          <w:szCs w:val="24"/>
        </w:rPr>
        <w:t>C)</w:t>
      </w:r>
      <w:r>
        <w:rPr>
          <w:rFonts w:ascii="Times New Roman" w:eastAsia="맑은 고딕" w:hAnsi="Times New Roman" w:cs="Times New Roman"/>
          <w:snapToGrid w:val="0"/>
          <w:kern w:val="0"/>
          <w:sz w:val="24"/>
          <w:szCs w:val="24"/>
        </w:rPr>
        <w:t xml:space="preserve"> during surgery</w:t>
      </w:r>
    </w:p>
    <w:tbl>
      <w:tblPr>
        <w:tblStyle w:val="1"/>
        <w:tblW w:w="10206" w:type="dxa"/>
        <w:tblLook w:val="04A0" w:firstRow="1" w:lastRow="0" w:firstColumn="1" w:lastColumn="0" w:noHBand="0" w:noVBand="1"/>
      </w:tblPr>
      <w:tblGrid>
        <w:gridCol w:w="2977"/>
        <w:gridCol w:w="2835"/>
        <w:gridCol w:w="2977"/>
        <w:gridCol w:w="1417"/>
      </w:tblGrid>
      <w:tr w:rsidR="00110494" w:rsidRPr="00BD4D57" w:rsidTr="00F34313">
        <w:trPr>
          <w:trHeight w:val="358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10494" w:rsidRPr="00F52664" w:rsidRDefault="00110494" w:rsidP="00110494">
            <w:pPr>
              <w:wordWrap/>
              <w:adjustRightInd w:val="0"/>
              <w:snapToGrid w:val="0"/>
              <w:spacing w:line="360" w:lineRule="auto"/>
              <w:jc w:val="left"/>
              <w:rPr>
                <w:rFonts w:ascii="Times New Roman" w:eastAsia="맑은 고딕" w:hAnsi="Times New Roman" w:cs="Times New Roman"/>
                <w:snapToGrid w:val="0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:rsidR="00110494" w:rsidRPr="00BD4D57" w:rsidRDefault="00110494" w:rsidP="00110494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 w:rsidRPr="00BD4D57"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Desflurane</w:t>
            </w:r>
            <w:r w:rsidRPr="00BD4D57"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  <w:t xml:space="preserve"> group </w:t>
            </w:r>
            <w:r w:rsidRPr="00BD4D57"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(</w:t>
            </w:r>
            <w:r w:rsidRPr="00BD4D57"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  <w:t>n= 60)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</w:tcPr>
          <w:p w:rsidR="00110494" w:rsidRPr="00BD4D57" w:rsidRDefault="00110494" w:rsidP="00110494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 w:rsidRPr="00BD4D57"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  <w:t xml:space="preserve">TIVA group </w:t>
            </w:r>
            <w:r w:rsidRPr="00BD4D57"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(</w:t>
            </w:r>
            <w:r w:rsidRPr="00BD4D57"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  <w:t>n=60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110494" w:rsidRPr="00BD4D57" w:rsidRDefault="00110494" w:rsidP="00110494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i/>
                <w:snapToGrid w:val="0"/>
                <w:kern w:val="0"/>
                <w:sz w:val="24"/>
                <w:szCs w:val="24"/>
              </w:rPr>
            </w:pPr>
            <w:r w:rsidRPr="00BD4D57"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P</w:t>
            </w:r>
            <w:r w:rsidRPr="00BD4D57"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  <w:vertAlign w:val="subscript"/>
              </w:rPr>
              <w:t xml:space="preserve"> </w:t>
            </w:r>
            <w:r w:rsidRPr="00BD4D57"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  <w:t>value</w:t>
            </w:r>
          </w:p>
        </w:tc>
      </w:tr>
      <w:tr w:rsidR="00110494" w:rsidRPr="00BD4D57" w:rsidTr="00110494">
        <w:trPr>
          <w:trHeight w:val="358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0494" w:rsidRDefault="00110494" w:rsidP="00110494">
            <w:pPr>
              <w:wordWrap/>
              <w:adjustRightInd w:val="0"/>
              <w:snapToGrid w:val="0"/>
              <w:spacing w:line="360" w:lineRule="auto"/>
              <w:jc w:val="right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 w:rsidRPr="00BD4D57"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  <w:t>A</w:t>
            </w:r>
            <w:r w:rsidRPr="00BD4D57"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 xml:space="preserve">fter </w:t>
            </w:r>
            <w:r w:rsidRPr="00BD4D57"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  <w:t>induction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0494" w:rsidRDefault="00B50F98" w:rsidP="00110494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35.7 (35.4, 36.0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0494" w:rsidRDefault="00B50F98" w:rsidP="00110494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35.9 (35.4, 36.1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0494" w:rsidRPr="00BD4D57" w:rsidRDefault="00B50F98" w:rsidP="00110494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lang w:val="en-GB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lang w:val="en-GB"/>
              </w:rPr>
              <w:t>0</w:t>
            </w:r>
            <w:r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lang w:val="en-GB"/>
              </w:rPr>
              <w:t>.179</w:t>
            </w:r>
          </w:p>
        </w:tc>
      </w:tr>
      <w:tr w:rsidR="00110494" w:rsidRPr="00BD4D57" w:rsidTr="00110494">
        <w:trPr>
          <w:trHeight w:val="35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10494" w:rsidRDefault="00110494" w:rsidP="00110494">
            <w:pPr>
              <w:wordWrap/>
              <w:adjustRightInd w:val="0"/>
              <w:snapToGrid w:val="0"/>
              <w:spacing w:line="360" w:lineRule="auto"/>
              <w:jc w:val="right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 w:rsidRPr="00BD4D57"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  <w:t>P</w:t>
            </w:r>
            <w:r w:rsidRPr="00BD4D57"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reanhepati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110494" w:rsidRDefault="00C86C46" w:rsidP="00110494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35.8 (35.4, 36.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10494" w:rsidRDefault="00C86C46" w:rsidP="00110494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35.8 (35.4, 36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10494" w:rsidRPr="00BD4D57" w:rsidRDefault="00C86C46" w:rsidP="00110494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lang w:val="en-GB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lang w:val="en-GB"/>
              </w:rPr>
              <w:t>0.848</w:t>
            </w:r>
          </w:p>
        </w:tc>
      </w:tr>
      <w:tr w:rsidR="00110494" w:rsidRPr="00BD4D57" w:rsidTr="00110494">
        <w:trPr>
          <w:trHeight w:val="35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10494" w:rsidRDefault="00110494" w:rsidP="00110494">
            <w:pPr>
              <w:wordWrap/>
              <w:adjustRightInd w:val="0"/>
              <w:snapToGrid w:val="0"/>
              <w:spacing w:line="360" w:lineRule="auto"/>
              <w:jc w:val="right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 w:rsidRPr="00BD4D57"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  <w:t>A</w:t>
            </w:r>
            <w:r w:rsidRPr="00BD4D57"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nhepati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110494" w:rsidRDefault="00C86C46" w:rsidP="00110494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36.2 (35.7, 36.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10494" w:rsidRDefault="00C86C46" w:rsidP="00110494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36.2 (35.8, 36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10494" w:rsidRPr="00BD4D57" w:rsidRDefault="00C86C46" w:rsidP="00110494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lang w:val="en-GB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lang w:val="en-GB"/>
              </w:rPr>
              <w:t>0.333</w:t>
            </w:r>
          </w:p>
        </w:tc>
      </w:tr>
      <w:tr w:rsidR="00110494" w:rsidRPr="00BD4D57" w:rsidTr="00110494">
        <w:trPr>
          <w:trHeight w:val="35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10494" w:rsidRDefault="00110494" w:rsidP="00110494">
            <w:pPr>
              <w:wordWrap/>
              <w:adjustRightInd w:val="0"/>
              <w:snapToGrid w:val="0"/>
              <w:spacing w:line="360" w:lineRule="auto"/>
              <w:jc w:val="right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 w:rsidRPr="00BD4D57"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5 mins before reperfus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110494" w:rsidRDefault="00620AF4" w:rsidP="00110494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35.9 (35.7, 36.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10494" w:rsidRDefault="00620AF4" w:rsidP="00110494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36.0 (35.8, 36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10494" w:rsidRPr="00BD4D57" w:rsidRDefault="00620AF4" w:rsidP="00110494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lang w:val="en-GB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lang w:val="en-GB"/>
              </w:rPr>
              <w:t>0.850</w:t>
            </w:r>
          </w:p>
        </w:tc>
      </w:tr>
      <w:tr w:rsidR="00110494" w:rsidRPr="00BD4D57" w:rsidTr="00110494">
        <w:trPr>
          <w:trHeight w:val="35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10494" w:rsidRDefault="00110494" w:rsidP="00110494">
            <w:pPr>
              <w:wordWrap/>
              <w:adjustRightInd w:val="0"/>
              <w:snapToGrid w:val="0"/>
              <w:spacing w:line="360" w:lineRule="auto"/>
              <w:jc w:val="right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 w:rsidRPr="00BD4D57"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3 mins after reperfus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110494" w:rsidRDefault="00182357" w:rsidP="00110494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35.8 (35.5, 36.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10494" w:rsidRDefault="00182357" w:rsidP="00110494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35.9 (35.5, 36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10494" w:rsidRPr="00BD4D57" w:rsidRDefault="00182357" w:rsidP="00110494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lang w:val="en-GB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lang w:val="en-GB"/>
              </w:rPr>
              <w:t>0.269</w:t>
            </w:r>
          </w:p>
        </w:tc>
      </w:tr>
      <w:tr w:rsidR="00110494" w:rsidRPr="00BD4D57" w:rsidTr="00110494">
        <w:trPr>
          <w:trHeight w:val="35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10494" w:rsidRDefault="00110494" w:rsidP="00110494">
            <w:pPr>
              <w:wordWrap/>
              <w:adjustRightInd w:val="0"/>
              <w:snapToGrid w:val="0"/>
              <w:spacing w:line="360" w:lineRule="auto"/>
              <w:jc w:val="right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 w:rsidRPr="00BD4D57"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20 mins after reperfus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110494" w:rsidRDefault="00DD2B96" w:rsidP="00110494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35.9 (35.6, 36.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10494" w:rsidRDefault="00DD2B96" w:rsidP="00110494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36.0 (35.5, 36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10494" w:rsidRPr="00BD4D57" w:rsidRDefault="00DD2B96" w:rsidP="00110494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lang w:val="en-GB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lang w:val="en-GB"/>
              </w:rPr>
              <w:t>0.244</w:t>
            </w:r>
          </w:p>
        </w:tc>
      </w:tr>
      <w:tr w:rsidR="00110494" w:rsidRPr="00BD4D57" w:rsidTr="00110494">
        <w:trPr>
          <w:trHeight w:val="35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10494" w:rsidRPr="00BD4D57" w:rsidRDefault="00110494" w:rsidP="00110494">
            <w:pPr>
              <w:wordWrap/>
              <w:adjustRightInd w:val="0"/>
              <w:snapToGrid w:val="0"/>
              <w:spacing w:line="360" w:lineRule="auto"/>
              <w:jc w:val="right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 w:rsidRPr="00BD4D57"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60 mins after reperfus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110494" w:rsidRDefault="00AC1153" w:rsidP="00110494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36.0 (35.6, 36.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110494" w:rsidRDefault="00AC1153" w:rsidP="00110494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36.1 (35.6, 36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10494" w:rsidRPr="00BD4D57" w:rsidRDefault="00AC1153" w:rsidP="00110494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lang w:val="en-GB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lang w:val="en-GB"/>
              </w:rPr>
              <w:t>0.724</w:t>
            </w:r>
          </w:p>
        </w:tc>
      </w:tr>
      <w:tr w:rsidR="00110494" w:rsidRPr="00BD4D57" w:rsidTr="00110494">
        <w:trPr>
          <w:trHeight w:val="358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0494" w:rsidRPr="00BD4D57" w:rsidRDefault="00110494" w:rsidP="00110494">
            <w:pPr>
              <w:wordWrap/>
              <w:adjustRightInd w:val="0"/>
              <w:snapToGrid w:val="0"/>
              <w:spacing w:line="360" w:lineRule="auto"/>
              <w:jc w:val="right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 w:rsidRPr="00BD4D57"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  <w:t>Surgery end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0494" w:rsidRDefault="00C80150" w:rsidP="00110494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36.5 (36.1, 36.8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0494" w:rsidRDefault="00C80150" w:rsidP="00110494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szCs w:val="24"/>
              </w:rPr>
              <w:t>36.5 (36.1, 6.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0494" w:rsidRPr="00BD4D57" w:rsidRDefault="00C80150" w:rsidP="00110494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snapToGrid w:val="0"/>
                <w:kern w:val="0"/>
                <w:sz w:val="24"/>
                <w:lang w:val="en-GB"/>
              </w:rPr>
            </w:pPr>
            <w:r>
              <w:rPr>
                <w:rFonts w:ascii="Times New Roman" w:eastAsia="맑은 고딕" w:hAnsi="Times New Roman" w:cs="Times New Roman" w:hint="eastAsia"/>
                <w:snapToGrid w:val="0"/>
                <w:kern w:val="0"/>
                <w:sz w:val="24"/>
                <w:lang w:val="en-GB"/>
              </w:rPr>
              <w:t>0.351</w:t>
            </w:r>
          </w:p>
        </w:tc>
      </w:tr>
    </w:tbl>
    <w:p w:rsidR="00FC29FF" w:rsidRDefault="008460AF"/>
    <w:p w:rsidR="00752B6E" w:rsidRDefault="00752B6E">
      <w:r>
        <w:rPr>
          <w:rFonts w:ascii="Times New Roman" w:eastAsia="맑은 고딕" w:hAnsi="Times New Roman" w:cs="Times New Roman"/>
          <w:snapToGrid w:val="0"/>
          <w:kern w:val="0"/>
          <w:sz w:val="24"/>
          <w:szCs w:val="24"/>
        </w:rPr>
        <w:t>Data are presented as me</w:t>
      </w:r>
      <w:r>
        <w:rPr>
          <w:rFonts w:ascii="Times New Roman" w:eastAsia="맑은 고딕" w:hAnsi="Times New Roman" w:cs="Times New Roman" w:hint="eastAsia"/>
          <w:snapToGrid w:val="0"/>
          <w:kern w:val="0"/>
          <w:sz w:val="24"/>
          <w:szCs w:val="24"/>
        </w:rPr>
        <w:t>dia</w:t>
      </w:r>
      <w:r>
        <w:rPr>
          <w:rFonts w:ascii="Times New Roman" w:eastAsia="맑은 고딕" w:hAnsi="Times New Roman" w:cs="Times New Roman"/>
          <w:snapToGrid w:val="0"/>
          <w:kern w:val="0"/>
          <w:sz w:val="24"/>
          <w:szCs w:val="24"/>
        </w:rPr>
        <w:t>n (interquartile range</w:t>
      </w:r>
      <w:r w:rsidRPr="00BD4D57">
        <w:rPr>
          <w:rFonts w:ascii="Times New Roman" w:eastAsia="맑은 고딕" w:hAnsi="Times New Roman" w:cs="Times New Roman"/>
          <w:snapToGrid w:val="0"/>
          <w:kern w:val="0"/>
          <w:sz w:val="24"/>
          <w:szCs w:val="24"/>
        </w:rPr>
        <w:t>)</w:t>
      </w:r>
      <w:r w:rsidR="00A7090C">
        <w:rPr>
          <w:rFonts w:ascii="Times New Roman" w:eastAsia="맑은 고딕" w:hAnsi="Times New Roman" w:cs="Times New Roman"/>
          <w:snapToGrid w:val="0"/>
          <w:kern w:val="0"/>
          <w:sz w:val="24"/>
          <w:szCs w:val="24"/>
        </w:rPr>
        <w:t>.</w:t>
      </w:r>
    </w:p>
    <w:sectPr w:rsidR="00752B6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460AF" w:rsidRDefault="008460AF" w:rsidP="00A7090C">
      <w:pPr>
        <w:spacing w:after="0" w:line="240" w:lineRule="auto"/>
      </w:pPr>
      <w:r>
        <w:separator/>
      </w:r>
    </w:p>
  </w:endnote>
  <w:endnote w:type="continuationSeparator" w:id="0">
    <w:p w:rsidR="008460AF" w:rsidRDefault="008460AF" w:rsidP="00A709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460AF" w:rsidRDefault="008460AF" w:rsidP="00A7090C">
      <w:pPr>
        <w:spacing w:after="0" w:line="240" w:lineRule="auto"/>
      </w:pPr>
      <w:r>
        <w:separator/>
      </w:r>
    </w:p>
  </w:footnote>
  <w:footnote w:type="continuationSeparator" w:id="0">
    <w:p w:rsidR="008460AF" w:rsidRDefault="008460AF" w:rsidP="00A709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50E3"/>
    <w:rsid w:val="00110494"/>
    <w:rsid w:val="00182357"/>
    <w:rsid w:val="00232C79"/>
    <w:rsid w:val="00620AF4"/>
    <w:rsid w:val="006862D4"/>
    <w:rsid w:val="00752B6E"/>
    <w:rsid w:val="008050E3"/>
    <w:rsid w:val="008460AF"/>
    <w:rsid w:val="008E4131"/>
    <w:rsid w:val="00904590"/>
    <w:rsid w:val="00A7090C"/>
    <w:rsid w:val="00AC1153"/>
    <w:rsid w:val="00AE6BA9"/>
    <w:rsid w:val="00B50F98"/>
    <w:rsid w:val="00BB1700"/>
    <w:rsid w:val="00C80150"/>
    <w:rsid w:val="00C86C46"/>
    <w:rsid w:val="00DD2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4C1FC58-F95A-4BC6-B8FB-510EDD32C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050E3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표 구분선1"/>
    <w:basedOn w:val="a1"/>
    <w:next w:val="a3"/>
    <w:uiPriority w:val="59"/>
    <w:rsid w:val="008050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8050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7090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7090C"/>
  </w:style>
  <w:style w:type="paragraph" w:styleId="a5">
    <w:name w:val="footer"/>
    <w:basedOn w:val="a"/>
    <w:link w:val="Char0"/>
    <w:uiPriority w:val="99"/>
    <w:unhideWhenUsed/>
    <w:rsid w:val="00A7090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709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승현(마취통증의학교실)</dc:creator>
  <cp:keywords/>
  <dc:description/>
  <cp:lastModifiedBy>김승현(마취통증의학교실)</cp:lastModifiedBy>
  <cp:revision>2</cp:revision>
  <dcterms:created xsi:type="dcterms:W3CDTF">2022-02-10T01:08:00Z</dcterms:created>
  <dcterms:modified xsi:type="dcterms:W3CDTF">2022-02-10T01:08:00Z</dcterms:modified>
</cp:coreProperties>
</file>